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1FF2E" w14:textId="77777777" w:rsidR="00B70AC8" w:rsidRDefault="00B70AC8"/>
    <w:p w14:paraId="7DB775A1" w14:textId="77777777" w:rsidR="00B70AC8" w:rsidRDefault="00000000">
      <w:pPr>
        <w:spacing w:before="240" w:after="240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Table S1: Stratified (within-race) Mediation Analysis</w:t>
      </w:r>
    </w:p>
    <w:tbl>
      <w:tblPr>
        <w:tblStyle w:val="a"/>
        <w:tblW w:w="876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930"/>
        <w:gridCol w:w="930"/>
        <w:gridCol w:w="930"/>
        <w:gridCol w:w="930"/>
        <w:gridCol w:w="930"/>
        <w:gridCol w:w="930"/>
        <w:gridCol w:w="1035"/>
        <w:gridCol w:w="930"/>
      </w:tblGrid>
      <w:tr w:rsidR="00B70AC8" w14:paraId="5DCB1556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88D50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1F839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Direct Effect (c’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C8B7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’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EF5CD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Indirect Effect (a*b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087B5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a*b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705F1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otal Effect</w:t>
            </w:r>
          </w:p>
          <w:p w14:paraId="68FDE9A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(c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FA5B46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)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8C8CE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roportion mediated (%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07741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)</w:t>
            </w:r>
          </w:p>
          <w:p w14:paraId="59FD1993" w14:textId="77777777" w:rsidR="00B70AC8" w:rsidRDefault="00B70A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</w:tr>
      <w:tr w:rsidR="00B70AC8" w14:paraId="0463522F" w14:textId="77777777">
        <w:trPr>
          <w:trHeight w:val="270"/>
          <w:jc w:val="center"/>
        </w:trPr>
        <w:tc>
          <w:tcPr>
            <w:tcW w:w="8760" w:type="dxa"/>
            <w:gridSpan w:val="9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FE6486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osite vascular risk score</w:t>
            </w:r>
          </w:p>
        </w:tc>
      </w:tr>
      <w:tr w:rsidR="00B70AC8" w14:paraId="0A80D685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547EF5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976B73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01EAB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6B42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9A95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3317E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2988F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4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78F3A1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73749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70F1E762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26E7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452712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8B4D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3E1A4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8414C0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1CF19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6D717F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4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A7D2B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4C0F40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55</w:t>
            </w:r>
          </w:p>
        </w:tc>
      </w:tr>
      <w:tr w:rsidR="00B70AC8" w14:paraId="1793A502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6925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8D146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1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130B7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69E7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B2296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2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AB407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1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293AB8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9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BE9E4D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CBDABF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8</w:t>
            </w:r>
          </w:p>
        </w:tc>
      </w:tr>
      <w:tr w:rsidR="00B70AC8" w14:paraId="6201BB2D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E0C7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17A7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4E2E7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E19B80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174069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EDDD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61C8A3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5B0A42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A52ED0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70AC8" w14:paraId="1A917E13" w14:textId="77777777">
        <w:trPr>
          <w:trHeight w:val="270"/>
          <w:jc w:val="center"/>
        </w:trPr>
        <w:tc>
          <w:tcPr>
            <w:tcW w:w="8760" w:type="dxa"/>
            <w:gridSpan w:val="9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6907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CVD BMI-based score</w:t>
            </w:r>
          </w:p>
        </w:tc>
      </w:tr>
      <w:tr w:rsidR="00B70AC8" w14:paraId="77E25378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9E6C2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A7F86D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F2226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F653F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7BFDD3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55C9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8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F18D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E93BFC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AF15C1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70AC8" w14:paraId="2CB3A131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A911F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21FB08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82962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7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89FB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2521B4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ABC99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21AFD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823AD8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184FA1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B70AC8" w14:paraId="07C11216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3B962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FBA58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1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A7D65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96980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13D3A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8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698EF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1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C5F1E1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DCEB2E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6FE27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70AC8" w14:paraId="530BB458" w14:textId="77777777">
        <w:trPr>
          <w:jc w:val="center"/>
        </w:trPr>
        <w:tc>
          <w:tcPr>
            <w:tcW w:w="121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DF897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99244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D1418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8AAF1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22D1AB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D25919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B0F4F6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27C3F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578E4" w14:textId="77777777" w:rsidR="00B70AC8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03127501" w14:textId="77777777" w:rsidR="00B70AC8" w:rsidRDefault="00000000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          </w:t>
      </w:r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 xml:space="preserve">ASCVD = Atherosclerotic </w:t>
      </w:r>
      <w:proofErr w:type="spellStart"/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>CardioVascular</w:t>
      </w:r>
      <w:proofErr w:type="spellEnd"/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 xml:space="preserve"> Disease risk assessment. BMI = Body Mass Index.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Bolded values are </w:t>
      </w:r>
    </w:p>
    <w:p w14:paraId="761F6374" w14:textId="77777777" w:rsidR="00B70AC8" w:rsidRDefault="00000000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         those that remain significant after correction for multiple comparisons. </w:t>
      </w:r>
    </w:p>
    <w:p w14:paraId="2D374CE9" w14:textId="77777777" w:rsidR="00B70AC8" w:rsidRDefault="00B70AC8"/>
    <w:p w14:paraId="3D8E431D" w14:textId="77777777" w:rsidR="00B70AC8" w:rsidRDefault="00B70AC8"/>
    <w:p w14:paraId="15B1796B" w14:textId="77777777" w:rsidR="00B70AC8" w:rsidRDefault="00B70AC8"/>
    <w:p w14:paraId="548BB518" w14:textId="77777777" w:rsidR="00B70AC8" w:rsidRDefault="00B70AC8"/>
    <w:p w14:paraId="0EAF2E8A" w14:textId="77777777" w:rsidR="00B70AC8" w:rsidRDefault="0000000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Table S2: Leave-One-Out Sensitivity Analyses of the Composite Vascular Risk Model in the Total Sample</w:t>
      </w:r>
    </w:p>
    <w:tbl>
      <w:tblPr>
        <w:tblStyle w:val="a0"/>
        <w:tblW w:w="9435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B70AC8" w14:paraId="3EAC09F1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92F48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B7E47B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  <w:p w14:paraId="55C4F7F5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Direct Effect (c’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95177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</w:pPr>
          </w:p>
          <w:p w14:paraId="6367057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’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489746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  <w:p w14:paraId="35E0046A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Indirect Effect (a*b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621E3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</w:pPr>
          </w:p>
          <w:p w14:paraId="621EE7F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a*b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5DB27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  <w:p w14:paraId="19A53AA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otal Effect</w:t>
            </w:r>
          </w:p>
          <w:p w14:paraId="72C7666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(c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AFE8BC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</w:pPr>
          </w:p>
          <w:p w14:paraId="05806F68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EACF8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roportion mediated (%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E64D0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</w:pPr>
          </w:p>
          <w:p w14:paraId="71EE344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whit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value (c)</w:t>
            </w:r>
          </w:p>
          <w:p w14:paraId="5A59B61B" w14:textId="77777777" w:rsidR="00B70AC8" w:rsidRDefault="00B70AC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</w:tr>
      <w:tr w:rsidR="00B70AC8" w14:paraId="0A109071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063E1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9B70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F4EE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8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C1BE3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AB31D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A3506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17191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E86D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7C4A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17CDAAA0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81FAF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6C81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B7618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4D74D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4705A" w14:textId="01DF6522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6FC3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5D94A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1DBE88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3284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4</w:t>
            </w:r>
          </w:p>
        </w:tc>
      </w:tr>
      <w:tr w:rsidR="00B70AC8" w14:paraId="11F1D7AE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78CB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stolic Blood Pressure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F664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4C642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6987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04A3F7" w14:textId="723775EE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3092E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540A5D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E9E21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8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513B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51D1E562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EBE84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stolic Blood Pressure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AFA3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4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9E8EB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D6B25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3961C" w14:textId="54B42E96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226AFD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6F5C4E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4E17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BB91B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2CF47511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59BA8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ercholesterolemia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55329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2C68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8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857E1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203D5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EDE7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097895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63E7EA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4B22E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050EACA6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3BC57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cohol Abuse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12901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2D93F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383D8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359FA8" w14:textId="1F6C1C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3AADA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39271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B5BF2F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6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74488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55C180B5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214BA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oking 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E1F4C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78E5B0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9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077E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42F56" w14:textId="118CD142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8B0FC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1A9CF9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04C5BD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2AFDD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0852C0F5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38E45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25EA33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966731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01934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7BC16B" w14:textId="6244842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B7E94E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E417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A2037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6BBD87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  <w:tr w:rsidR="00B70AC8" w14:paraId="6439F3C8" w14:textId="77777777">
        <w:trPr>
          <w:jc w:val="center"/>
        </w:trPr>
        <w:tc>
          <w:tcPr>
            <w:tcW w:w="199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13378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osite Score (8)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072D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5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25954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0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49C05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2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46E65" w14:textId="798EA854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D83D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BF9A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-0.0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530CB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BDAD45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</w:t>
            </w:r>
          </w:p>
        </w:tc>
        <w:tc>
          <w:tcPr>
            <w:tcW w:w="9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ACFB86" w14:textId="77777777" w:rsidR="00B70AC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0.03</w:t>
            </w:r>
          </w:p>
        </w:tc>
      </w:tr>
    </w:tbl>
    <w:p w14:paraId="1E4A3107" w14:textId="77777777" w:rsidR="00B70AC8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highlight w:val="red"/>
        </w:rPr>
      </w:pP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    </w:t>
      </w:r>
      <w:r>
        <w:rPr>
          <w:rFonts w:ascii="Times New Roman" w:eastAsia="Times New Roman" w:hAnsi="Times New Roman" w:cs="Times New Roman"/>
          <w:i/>
          <w:sz w:val="18"/>
          <w:szCs w:val="18"/>
          <w:highlight w:val="white"/>
        </w:rPr>
        <w:t xml:space="preserve">BMI = Body Mass Index.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Bolded values are those that remain significant after correction for multiple comparisons. </w:t>
      </w:r>
    </w:p>
    <w:p w14:paraId="1F479D35" w14:textId="77777777" w:rsidR="00B70AC8" w:rsidRDefault="00B70AC8">
      <w:pPr>
        <w:spacing w:before="240" w:after="24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66AE8E" w14:textId="77777777" w:rsidR="00B70AC8" w:rsidRDefault="00B70AC8"/>
    <w:sectPr w:rsidR="00B70A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AC8"/>
    <w:rsid w:val="00AD22CA"/>
    <w:rsid w:val="00B70AC8"/>
    <w:rsid w:val="00D8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12A7C"/>
  <w15:docId w15:val="{5CAE0BD1-A728-419F-85C5-B098BEA9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ma Raeesi</cp:lastModifiedBy>
  <cp:revision>2</cp:revision>
  <dcterms:created xsi:type="dcterms:W3CDTF">2025-10-15T23:35:00Z</dcterms:created>
  <dcterms:modified xsi:type="dcterms:W3CDTF">2025-10-15T23:39:00Z</dcterms:modified>
</cp:coreProperties>
</file>